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1C9E9" w14:textId="4BEA9841" w:rsidR="00E524B9" w:rsidRPr="007040A7" w:rsidRDefault="007040A7" w:rsidP="00D02941">
      <w:pPr>
        <w:spacing w:beforeLines="100" w:before="312" w:afterLines="50" w:after="156" w:line="360" w:lineRule="exact"/>
        <w:jc w:val="left"/>
        <w:rPr>
          <w:b/>
          <w:bCs/>
          <w:sz w:val="24"/>
        </w:rPr>
      </w:pPr>
      <w:r w:rsidRPr="007040A7">
        <w:rPr>
          <w:b/>
          <w:bCs/>
          <w:sz w:val="24"/>
        </w:rPr>
        <w:t xml:space="preserve">Supplementary material </w:t>
      </w:r>
      <w:r w:rsidRPr="007040A7">
        <w:rPr>
          <w:b/>
          <w:bCs/>
          <w:sz w:val="24"/>
        </w:rPr>
        <w:t>1</w:t>
      </w:r>
      <w:r w:rsidR="00E524B9" w:rsidRPr="007040A7">
        <w:rPr>
          <w:b/>
          <w:bCs/>
          <w:sz w:val="24"/>
        </w:rPr>
        <w:t xml:space="preserve"> Immunohistochemical antibody information and repair</w:t>
      </w:r>
      <w:r w:rsidRPr="007040A7">
        <w:rPr>
          <w:b/>
          <w:bCs/>
          <w:sz w:val="24"/>
        </w:rPr>
        <w:t xml:space="preserve"> </w:t>
      </w:r>
      <w:r w:rsidR="00E524B9" w:rsidRPr="007040A7">
        <w:rPr>
          <w:b/>
          <w:bCs/>
          <w:sz w:val="24"/>
        </w:rPr>
        <w:t>conditions</w:t>
      </w:r>
    </w:p>
    <w:tbl>
      <w:tblPr>
        <w:tblW w:w="8680" w:type="dxa"/>
        <w:tblLayout w:type="fixed"/>
        <w:tblLook w:val="0000" w:firstRow="0" w:lastRow="0" w:firstColumn="0" w:lastColumn="0" w:noHBand="0" w:noVBand="0"/>
      </w:tblPr>
      <w:tblGrid>
        <w:gridCol w:w="1843"/>
        <w:gridCol w:w="1134"/>
        <w:gridCol w:w="992"/>
        <w:gridCol w:w="1126"/>
        <w:gridCol w:w="966"/>
        <w:gridCol w:w="1030"/>
        <w:gridCol w:w="1589"/>
      </w:tblGrid>
      <w:tr w:rsidR="00E524B9" w:rsidRPr="0010419A" w14:paraId="49FDAF63" w14:textId="77777777" w:rsidTr="002B3EE6">
        <w:trPr>
          <w:trHeight w:val="616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7BC42A" w14:textId="1FF033C9" w:rsidR="00E524B9" w:rsidRPr="0010419A" w:rsidRDefault="00E524B9" w:rsidP="00D02941">
            <w:pPr>
              <w:widowControl/>
              <w:jc w:val="center"/>
              <w:textAlignment w:val="center"/>
              <w:rPr>
                <w:sz w:val="24"/>
              </w:rPr>
            </w:pPr>
            <w:r w:rsidRPr="0010419A">
              <w:rPr>
                <w:color w:val="000000"/>
                <w:kern w:val="0"/>
                <w:sz w:val="24"/>
                <w:lang w:bidi="ar"/>
              </w:rPr>
              <w:t>Antigen repair condi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154E6" w14:textId="72F6BDE3" w:rsidR="00E524B9" w:rsidRPr="0010419A" w:rsidRDefault="00E524B9" w:rsidP="0010419A">
            <w:pPr>
              <w:widowControl/>
              <w:tabs>
                <w:tab w:val="left" w:pos="32"/>
              </w:tabs>
              <w:ind w:leftChars="-28" w:left="1" w:hangingChars="25" w:hanging="60"/>
              <w:jc w:val="center"/>
              <w:textAlignment w:val="center"/>
              <w:rPr>
                <w:sz w:val="24"/>
              </w:rPr>
            </w:pPr>
            <w:r w:rsidRPr="0010419A">
              <w:rPr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C2ECFF" w14:textId="2B4092D0" w:rsidR="00E524B9" w:rsidRPr="0010419A" w:rsidRDefault="00E524B9" w:rsidP="00D02941">
            <w:pPr>
              <w:widowControl/>
              <w:jc w:val="center"/>
              <w:textAlignment w:val="center"/>
              <w:rPr>
                <w:sz w:val="24"/>
              </w:rPr>
            </w:pPr>
            <w:r w:rsidRPr="0010419A">
              <w:rPr>
                <w:rFonts w:eastAsia="PingFang SC"/>
                <w:color w:val="101214"/>
                <w:sz w:val="24"/>
              </w:rPr>
              <w:t>Article No.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0ACCC6" w14:textId="31187430" w:rsidR="00E524B9" w:rsidRPr="0010419A" w:rsidRDefault="008B752B" w:rsidP="00D02941">
            <w:pPr>
              <w:widowControl/>
              <w:jc w:val="center"/>
              <w:textAlignment w:val="center"/>
              <w:rPr>
                <w:sz w:val="24"/>
              </w:rPr>
            </w:pPr>
            <w:r w:rsidRPr="0010419A">
              <w:rPr>
                <w:color w:val="000000"/>
                <w:kern w:val="0"/>
                <w:sz w:val="24"/>
                <w:lang w:bidi="ar"/>
              </w:rPr>
              <w:t>M</w:t>
            </w:r>
            <w:r w:rsidR="00D02941" w:rsidRPr="0010419A">
              <w:rPr>
                <w:color w:val="000000"/>
                <w:kern w:val="0"/>
                <w:sz w:val="24"/>
                <w:lang w:bidi="ar"/>
              </w:rPr>
              <w:t>anufacturer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EB57A" w14:textId="10378FB6" w:rsidR="00E524B9" w:rsidRPr="0010419A" w:rsidRDefault="008B752B" w:rsidP="00D02941">
            <w:pPr>
              <w:widowControl/>
              <w:jc w:val="center"/>
              <w:textAlignment w:val="center"/>
              <w:rPr>
                <w:sz w:val="24"/>
              </w:rPr>
            </w:pPr>
            <w:r w:rsidRPr="0010419A">
              <w:rPr>
                <w:color w:val="000000"/>
                <w:kern w:val="0"/>
                <w:sz w:val="24"/>
                <w:lang w:bidi="ar"/>
              </w:rPr>
              <w:t>S</w:t>
            </w:r>
            <w:r w:rsidR="00D02941" w:rsidRPr="0010419A">
              <w:rPr>
                <w:color w:val="000000"/>
                <w:kern w:val="0"/>
                <w:sz w:val="24"/>
                <w:lang w:bidi="ar"/>
              </w:rPr>
              <w:t>pecie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E78A88" w14:textId="4A5881A7" w:rsidR="00E524B9" w:rsidRPr="0010419A" w:rsidRDefault="00D02941" w:rsidP="00D02941">
            <w:pPr>
              <w:widowControl/>
              <w:jc w:val="center"/>
              <w:textAlignment w:val="center"/>
              <w:rPr>
                <w:sz w:val="24"/>
              </w:rPr>
            </w:pPr>
            <w:r w:rsidRPr="0010419A">
              <w:rPr>
                <w:color w:val="000000"/>
                <w:kern w:val="0"/>
                <w:sz w:val="24"/>
                <w:lang w:bidi="ar"/>
              </w:rPr>
              <w:t>Dilution ratio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2860E" w14:textId="2007AADF" w:rsidR="00E524B9" w:rsidRPr="0010419A" w:rsidRDefault="00D02941" w:rsidP="00D02941">
            <w:pPr>
              <w:widowControl/>
              <w:jc w:val="center"/>
              <w:textAlignment w:val="center"/>
              <w:rPr>
                <w:sz w:val="24"/>
              </w:rPr>
            </w:pPr>
            <w:r w:rsidRPr="0010419A">
              <w:rPr>
                <w:color w:val="000000"/>
                <w:kern w:val="0"/>
                <w:sz w:val="24"/>
                <w:lang w:bidi="ar"/>
              </w:rPr>
              <w:t>Name of the corresponding secondary antibody</w:t>
            </w:r>
          </w:p>
        </w:tc>
      </w:tr>
      <w:tr w:rsidR="00E524B9" w:rsidRPr="0010419A" w14:paraId="6E475EB4" w14:textId="77777777" w:rsidTr="002B3EE6">
        <w:trPr>
          <w:trHeight w:val="313"/>
        </w:trPr>
        <w:tc>
          <w:tcPr>
            <w:tcW w:w="1843" w:type="dxa"/>
            <w:tcBorders>
              <w:top w:val="single" w:sz="12" w:space="0" w:color="auto"/>
            </w:tcBorders>
          </w:tcPr>
          <w:p w14:paraId="243E3CD0" w14:textId="4600AD0D" w:rsidR="00E524B9" w:rsidRPr="0010419A" w:rsidRDefault="00D02941" w:rsidP="00D02941">
            <w:pPr>
              <w:jc w:val="center"/>
              <w:rPr>
                <w:sz w:val="24"/>
              </w:rPr>
            </w:pPr>
            <w:r w:rsidRPr="0010419A">
              <w:rPr>
                <w:snapToGrid w:val="0"/>
                <w:kern w:val="0"/>
                <w:sz w:val="24"/>
              </w:rPr>
              <w:t>EDTA antigen repair solution (pH 9.0) moderate fire 8min, ceasefire 8min, moderate low fire 7min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2AFB4DC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Claudin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9B9FF5D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GB11032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5F866967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Servicebio</w:t>
            </w:r>
          </w:p>
        </w:tc>
        <w:tc>
          <w:tcPr>
            <w:tcW w:w="966" w:type="dxa"/>
            <w:tcBorders>
              <w:top w:val="single" w:sz="12" w:space="0" w:color="auto"/>
            </w:tcBorders>
          </w:tcPr>
          <w:p w14:paraId="4286845C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Rabbit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3D90A57F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1:800</w:t>
            </w:r>
          </w:p>
        </w:tc>
        <w:tc>
          <w:tcPr>
            <w:tcW w:w="1589" w:type="dxa"/>
            <w:tcBorders>
              <w:top w:val="single" w:sz="12" w:space="0" w:color="auto"/>
            </w:tcBorders>
          </w:tcPr>
          <w:p w14:paraId="7129DE70" w14:textId="158C7434" w:rsidR="00E524B9" w:rsidRPr="0010419A" w:rsidRDefault="00D02941" w:rsidP="00D02941">
            <w:pPr>
              <w:jc w:val="center"/>
              <w:rPr>
                <w:sz w:val="24"/>
              </w:rPr>
            </w:pPr>
            <w:r w:rsidRPr="0010419A">
              <w:rPr>
                <w:snapToGrid w:val="0"/>
                <w:kern w:val="0"/>
                <w:sz w:val="24"/>
              </w:rPr>
              <w:t>HRP was used to label goat anti-rabbit secondary antibody</w:t>
            </w:r>
          </w:p>
        </w:tc>
      </w:tr>
      <w:tr w:rsidR="00E524B9" w:rsidRPr="0010419A" w14:paraId="6F8E6A8F" w14:textId="77777777" w:rsidTr="002B3EE6">
        <w:trPr>
          <w:trHeight w:val="313"/>
        </w:trPr>
        <w:tc>
          <w:tcPr>
            <w:tcW w:w="1843" w:type="dxa"/>
          </w:tcPr>
          <w:p w14:paraId="43090E82" w14:textId="0D71BAAE" w:rsidR="00E524B9" w:rsidRPr="0010419A" w:rsidRDefault="00D02941" w:rsidP="00D02941">
            <w:pPr>
              <w:jc w:val="center"/>
              <w:rPr>
                <w:sz w:val="24"/>
              </w:rPr>
            </w:pPr>
            <w:r w:rsidRPr="0010419A">
              <w:rPr>
                <w:snapToGrid w:val="0"/>
                <w:kern w:val="0"/>
                <w:sz w:val="24"/>
              </w:rPr>
              <w:t>EDTA antigen repair solution (pH 9.0) moderate fire 8min, ceasefire 8min, moderate low fire 7min</w:t>
            </w:r>
          </w:p>
        </w:tc>
        <w:tc>
          <w:tcPr>
            <w:tcW w:w="1134" w:type="dxa"/>
          </w:tcPr>
          <w:p w14:paraId="4D7E7974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ZO-1</w:t>
            </w:r>
          </w:p>
        </w:tc>
        <w:tc>
          <w:tcPr>
            <w:tcW w:w="992" w:type="dxa"/>
          </w:tcPr>
          <w:p w14:paraId="08062405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GB111402</w:t>
            </w:r>
          </w:p>
        </w:tc>
        <w:tc>
          <w:tcPr>
            <w:tcW w:w="1126" w:type="dxa"/>
          </w:tcPr>
          <w:p w14:paraId="6EA0953A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Servicebio</w:t>
            </w:r>
          </w:p>
        </w:tc>
        <w:tc>
          <w:tcPr>
            <w:tcW w:w="966" w:type="dxa"/>
          </w:tcPr>
          <w:p w14:paraId="2189C1DE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Rabbit</w:t>
            </w:r>
          </w:p>
        </w:tc>
        <w:tc>
          <w:tcPr>
            <w:tcW w:w="1030" w:type="dxa"/>
          </w:tcPr>
          <w:p w14:paraId="3CDF156D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1:1000</w:t>
            </w:r>
          </w:p>
        </w:tc>
        <w:tc>
          <w:tcPr>
            <w:tcW w:w="1589" w:type="dxa"/>
          </w:tcPr>
          <w:p w14:paraId="5545BDC7" w14:textId="639F4C27" w:rsidR="00E524B9" w:rsidRPr="0010419A" w:rsidRDefault="00D02941" w:rsidP="00D02941">
            <w:pPr>
              <w:jc w:val="center"/>
              <w:rPr>
                <w:sz w:val="24"/>
              </w:rPr>
            </w:pPr>
            <w:r w:rsidRPr="0010419A">
              <w:rPr>
                <w:snapToGrid w:val="0"/>
                <w:kern w:val="0"/>
                <w:sz w:val="24"/>
              </w:rPr>
              <w:t>HRP was used to label goat anti-rabbit secondary antibody</w:t>
            </w:r>
          </w:p>
        </w:tc>
      </w:tr>
      <w:tr w:rsidR="00E524B9" w:rsidRPr="0010419A" w14:paraId="1CFDB8FD" w14:textId="77777777" w:rsidTr="002B3EE6">
        <w:trPr>
          <w:trHeight w:val="323"/>
        </w:trPr>
        <w:tc>
          <w:tcPr>
            <w:tcW w:w="1843" w:type="dxa"/>
            <w:tcBorders>
              <w:bottom w:val="single" w:sz="12" w:space="0" w:color="auto"/>
            </w:tcBorders>
          </w:tcPr>
          <w:p w14:paraId="459AE609" w14:textId="137D5DEB" w:rsidR="00E524B9" w:rsidRPr="0010419A" w:rsidRDefault="00D02941" w:rsidP="00D02941">
            <w:pPr>
              <w:jc w:val="center"/>
              <w:rPr>
                <w:sz w:val="24"/>
              </w:rPr>
            </w:pPr>
            <w:r w:rsidRPr="0010419A">
              <w:rPr>
                <w:snapToGrid w:val="0"/>
                <w:kern w:val="0"/>
                <w:sz w:val="24"/>
              </w:rPr>
              <w:t>EDTA antigen repair solution (pH 9.0) moderate fire 8min, ceasefire 8min, moderate low fire 7m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77CB4C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proofErr w:type="spellStart"/>
            <w:r w:rsidRPr="0010419A">
              <w:rPr>
                <w:sz w:val="24"/>
              </w:rPr>
              <w:t>Occludin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8BF0F42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GB111401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44B918FD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Servicebio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14:paraId="0C007CBA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Rabbit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09BDA4BF" w14:textId="77777777" w:rsidR="00E524B9" w:rsidRPr="0010419A" w:rsidRDefault="00E524B9" w:rsidP="00D02941">
            <w:pPr>
              <w:jc w:val="center"/>
              <w:rPr>
                <w:sz w:val="24"/>
              </w:rPr>
            </w:pPr>
            <w:r w:rsidRPr="0010419A">
              <w:rPr>
                <w:sz w:val="24"/>
              </w:rPr>
              <w:t>1:1000</w:t>
            </w:r>
          </w:p>
        </w:tc>
        <w:tc>
          <w:tcPr>
            <w:tcW w:w="1589" w:type="dxa"/>
            <w:tcBorders>
              <w:bottom w:val="single" w:sz="12" w:space="0" w:color="auto"/>
            </w:tcBorders>
          </w:tcPr>
          <w:p w14:paraId="4B65D734" w14:textId="41C3E0DD" w:rsidR="00E524B9" w:rsidRPr="0010419A" w:rsidRDefault="00D02941" w:rsidP="00D02941">
            <w:pPr>
              <w:jc w:val="center"/>
              <w:rPr>
                <w:sz w:val="24"/>
              </w:rPr>
            </w:pPr>
            <w:r w:rsidRPr="0010419A">
              <w:rPr>
                <w:snapToGrid w:val="0"/>
                <w:kern w:val="0"/>
                <w:sz w:val="24"/>
              </w:rPr>
              <w:t>HRP was used to label goat anti-rabbit secondary antibody</w:t>
            </w:r>
          </w:p>
        </w:tc>
      </w:tr>
    </w:tbl>
    <w:p w14:paraId="72CE3AAF" w14:textId="77777777" w:rsidR="00FA73E0" w:rsidRPr="0010419A" w:rsidRDefault="00FA73E0" w:rsidP="00D02941">
      <w:pPr>
        <w:jc w:val="center"/>
        <w:rPr>
          <w:sz w:val="24"/>
        </w:rPr>
      </w:pPr>
    </w:p>
    <w:sectPr w:rsidR="00FA73E0" w:rsidRPr="00104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061CBFE"/>
    <w:multiLevelType w:val="multilevel"/>
    <w:tmpl w:val="F061CBF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宋体" w:eastAsia="宋体" w:hAnsi="宋体" w:cs="宋体" w:hint="default"/>
        <w:sz w:val="21"/>
        <w:szCs w:val="21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num w:numId="1" w16cid:durableId="1286430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B9"/>
    <w:rsid w:val="00011EC4"/>
    <w:rsid w:val="000168D2"/>
    <w:rsid w:val="000170F1"/>
    <w:rsid w:val="00021D2D"/>
    <w:rsid w:val="000406C1"/>
    <w:rsid w:val="00052330"/>
    <w:rsid w:val="00066FAF"/>
    <w:rsid w:val="000731AF"/>
    <w:rsid w:val="00085F36"/>
    <w:rsid w:val="000A1A42"/>
    <w:rsid w:val="000A271A"/>
    <w:rsid w:val="000A3504"/>
    <w:rsid w:val="000A7DB8"/>
    <w:rsid w:val="000B09B8"/>
    <w:rsid w:val="000B1DE2"/>
    <w:rsid w:val="000B3B37"/>
    <w:rsid w:val="000B490C"/>
    <w:rsid w:val="000B7964"/>
    <w:rsid w:val="000D2FCE"/>
    <w:rsid w:val="000D73EB"/>
    <w:rsid w:val="000F378A"/>
    <w:rsid w:val="000F3A59"/>
    <w:rsid w:val="0010419A"/>
    <w:rsid w:val="0012222B"/>
    <w:rsid w:val="00125030"/>
    <w:rsid w:val="001255DF"/>
    <w:rsid w:val="001265DA"/>
    <w:rsid w:val="00126F5D"/>
    <w:rsid w:val="00131542"/>
    <w:rsid w:val="00133B71"/>
    <w:rsid w:val="00140F11"/>
    <w:rsid w:val="00143425"/>
    <w:rsid w:val="00145735"/>
    <w:rsid w:val="0015001B"/>
    <w:rsid w:val="00152262"/>
    <w:rsid w:val="0015269D"/>
    <w:rsid w:val="00186C6C"/>
    <w:rsid w:val="00187047"/>
    <w:rsid w:val="001B475F"/>
    <w:rsid w:val="001C32FF"/>
    <w:rsid w:val="001C3C5D"/>
    <w:rsid w:val="001D188A"/>
    <w:rsid w:val="001E5B4C"/>
    <w:rsid w:val="001F056A"/>
    <w:rsid w:val="001F5F3C"/>
    <w:rsid w:val="001F7981"/>
    <w:rsid w:val="00215753"/>
    <w:rsid w:val="0021624F"/>
    <w:rsid w:val="00221A6C"/>
    <w:rsid w:val="00227165"/>
    <w:rsid w:val="0023146B"/>
    <w:rsid w:val="00231EB4"/>
    <w:rsid w:val="0024131B"/>
    <w:rsid w:val="00254808"/>
    <w:rsid w:val="0025712B"/>
    <w:rsid w:val="00261962"/>
    <w:rsid w:val="002743BE"/>
    <w:rsid w:val="0028084B"/>
    <w:rsid w:val="002848FF"/>
    <w:rsid w:val="002A00B5"/>
    <w:rsid w:val="002A464D"/>
    <w:rsid w:val="002B3900"/>
    <w:rsid w:val="002B3EE6"/>
    <w:rsid w:val="002B53DD"/>
    <w:rsid w:val="002D189D"/>
    <w:rsid w:val="002D22D0"/>
    <w:rsid w:val="002D4946"/>
    <w:rsid w:val="002D78C9"/>
    <w:rsid w:val="002E2273"/>
    <w:rsid w:val="002F1972"/>
    <w:rsid w:val="002F64EC"/>
    <w:rsid w:val="00304BB5"/>
    <w:rsid w:val="00311926"/>
    <w:rsid w:val="00334214"/>
    <w:rsid w:val="00335D13"/>
    <w:rsid w:val="00341AA7"/>
    <w:rsid w:val="00342242"/>
    <w:rsid w:val="0036172D"/>
    <w:rsid w:val="00361E20"/>
    <w:rsid w:val="00362712"/>
    <w:rsid w:val="00375791"/>
    <w:rsid w:val="0038284D"/>
    <w:rsid w:val="00383A33"/>
    <w:rsid w:val="00390F6C"/>
    <w:rsid w:val="00397C6B"/>
    <w:rsid w:val="003A5D46"/>
    <w:rsid w:val="003B621F"/>
    <w:rsid w:val="003B78E7"/>
    <w:rsid w:val="003D32F8"/>
    <w:rsid w:val="003E5049"/>
    <w:rsid w:val="003E7CE1"/>
    <w:rsid w:val="003F23E7"/>
    <w:rsid w:val="003F2E17"/>
    <w:rsid w:val="00413E2F"/>
    <w:rsid w:val="0043342D"/>
    <w:rsid w:val="00434648"/>
    <w:rsid w:val="0046673A"/>
    <w:rsid w:val="00484CE5"/>
    <w:rsid w:val="00497A42"/>
    <w:rsid w:val="004A1639"/>
    <w:rsid w:val="004E216E"/>
    <w:rsid w:val="004F487B"/>
    <w:rsid w:val="00500F8D"/>
    <w:rsid w:val="005018C7"/>
    <w:rsid w:val="00505074"/>
    <w:rsid w:val="005141A8"/>
    <w:rsid w:val="005143CA"/>
    <w:rsid w:val="00537CDB"/>
    <w:rsid w:val="00547C25"/>
    <w:rsid w:val="00560969"/>
    <w:rsid w:val="00573A3A"/>
    <w:rsid w:val="00573C47"/>
    <w:rsid w:val="005A254C"/>
    <w:rsid w:val="005A4C29"/>
    <w:rsid w:val="005A5755"/>
    <w:rsid w:val="005A718D"/>
    <w:rsid w:val="005B0F39"/>
    <w:rsid w:val="005C2EAF"/>
    <w:rsid w:val="005D539E"/>
    <w:rsid w:val="005D766F"/>
    <w:rsid w:val="005D7AA4"/>
    <w:rsid w:val="005E0E41"/>
    <w:rsid w:val="005F11ED"/>
    <w:rsid w:val="005F1428"/>
    <w:rsid w:val="005F37CD"/>
    <w:rsid w:val="005F73F9"/>
    <w:rsid w:val="006071C0"/>
    <w:rsid w:val="00625C0C"/>
    <w:rsid w:val="00634D1E"/>
    <w:rsid w:val="0065057A"/>
    <w:rsid w:val="00650EB8"/>
    <w:rsid w:val="006521E2"/>
    <w:rsid w:val="00652ED0"/>
    <w:rsid w:val="006539F2"/>
    <w:rsid w:val="00661C41"/>
    <w:rsid w:val="006757D0"/>
    <w:rsid w:val="00677CA2"/>
    <w:rsid w:val="0068182C"/>
    <w:rsid w:val="00681DC5"/>
    <w:rsid w:val="00687FCC"/>
    <w:rsid w:val="00694213"/>
    <w:rsid w:val="00697F48"/>
    <w:rsid w:val="006A2C6E"/>
    <w:rsid w:val="006B0E05"/>
    <w:rsid w:val="006B4352"/>
    <w:rsid w:val="006C0992"/>
    <w:rsid w:val="006E51AC"/>
    <w:rsid w:val="006F275C"/>
    <w:rsid w:val="006F7C52"/>
    <w:rsid w:val="00701D38"/>
    <w:rsid w:val="0070325D"/>
    <w:rsid w:val="007037F9"/>
    <w:rsid w:val="007040A7"/>
    <w:rsid w:val="00711DF4"/>
    <w:rsid w:val="007129C2"/>
    <w:rsid w:val="00714236"/>
    <w:rsid w:val="007176F7"/>
    <w:rsid w:val="00721D64"/>
    <w:rsid w:val="0072344E"/>
    <w:rsid w:val="0072622A"/>
    <w:rsid w:val="00736DE3"/>
    <w:rsid w:val="00742814"/>
    <w:rsid w:val="007A379A"/>
    <w:rsid w:val="007B7B1B"/>
    <w:rsid w:val="007C6B17"/>
    <w:rsid w:val="007C7F50"/>
    <w:rsid w:val="007D1F3B"/>
    <w:rsid w:val="007D6F74"/>
    <w:rsid w:val="007F11F3"/>
    <w:rsid w:val="007F25FA"/>
    <w:rsid w:val="007F3D98"/>
    <w:rsid w:val="00801664"/>
    <w:rsid w:val="00805321"/>
    <w:rsid w:val="00827941"/>
    <w:rsid w:val="00832A4E"/>
    <w:rsid w:val="00835A9F"/>
    <w:rsid w:val="008431E8"/>
    <w:rsid w:val="00854E9C"/>
    <w:rsid w:val="00862D48"/>
    <w:rsid w:val="00863E78"/>
    <w:rsid w:val="008642DB"/>
    <w:rsid w:val="00865468"/>
    <w:rsid w:val="00880E23"/>
    <w:rsid w:val="008A2ADD"/>
    <w:rsid w:val="008A325E"/>
    <w:rsid w:val="008A6BF8"/>
    <w:rsid w:val="008B4F3B"/>
    <w:rsid w:val="008B752B"/>
    <w:rsid w:val="008C1C4B"/>
    <w:rsid w:val="008C22DE"/>
    <w:rsid w:val="008C30C5"/>
    <w:rsid w:val="008C5A17"/>
    <w:rsid w:val="008D077B"/>
    <w:rsid w:val="008E48E1"/>
    <w:rsid w:val="008E52C7"/>
    <w:rsid w:val="008F03BC"/>
    <w:rsid w:val="008F4052"/>
    <w:rsid w:val="009110A1"/>
    <w:rsid w:val="009146EF"/>
    <w:rsid w:val="00915726"/>
    <w:rsid w:val="00930C38"/>
    <w:rsid w:val="00935FD8"/>
    <w:rsid w:val="00940C7E"/>
    <w:rsid w:val="0094242E"/>
    <w:rsid w:val="0094269E"/>
    <w:rsid w:val="00951EB5"/>
    <w:rsid w:val="009531B0"/>
    <w:rsid w:val="00954E30"/>
    <w:rsid w:val="00956F51"/>
    <w:rsid w:val="00960DED"/>
    <w:rsid w:val="00975179"/>
    <w:rsid w:val="009A3F99"/>
    <w:rsid w:val="009A417A"/>
    <w:rsid w:val="009A5A0E"/>
    <w:rsid w:val="009A5D42"/>
    <w:rsid w:val="009A7B07"/>
    <w:rsid w:val="009B293E"/>
    <w:rsid w:val="009D3349"/>
    <w:rsid w:val="009D7849"/>
    <w:rsid w:val="009E5E67"/>
    <w:rsid w:val="009F06A9"/>
    <w:rsid w:val="00A06F77"/>
    <w:rsid w:val="00A23E18"/>
    <w:rsid w:val="00A30A1C"/>
    <w:rsid w:val="00A31CF7"/>
    <w:rsid w:val="00A34A84"/>
    <w:rsid w:val="00A35395"/>
    <w:rsid w:val="00A437A9"/>
    <w:rsid w:val="00A507FC"/>
    <w:rsid w:val="00A568C0"/>
    <w:rsid w:val="00A60243"/>
    <w:rsid w:val="00A63157"/>
    <w:rsid w:val="00A70312"/>
    <w:rsid w:val="00A711D8"/>
    <w:rsid w:val="00A7272E"/>
    <w:rsid w:val="00A8153B"/>
    <w:rsid w:val="00AA5B2A"/>
    <w:rsid w:val="00AD5C00"/>
    <w:rsid w:val="00AE64B1"/>
    <w:rsid w:val="00AF0E4B"/>
    <w:rsid w:val="00B01DDD"/>
    <w:rsid w:val="00B1010F"/>
    <w:rsid w:val="00B10648"/>
    <w:rsid w:val="00B11055"/>
    <w:rsid w:val="00B353BE"/>
    <w:rsid w:val="00B47275"/>
    <w:rsid w:val="00B47D78"/>
    <w:rsid w:val="00B5386B"/>
    <w:rsid w:val="00B55675"/>
    <w:rsid w:val="00B574F9"/>
    <w:rsid w:val="00B61B1B"/>
    <w:rsid w:val="00B640F1"/>
    <w:rsid w:val="00B7363B"/>
    <w:rsid w:val="00B82E56"/>
    <w:rsid w:val="00B839CD"/>
    <w:rsid w:val="00B86C42"/>
    <w:rsid w:val="00B91F7D"/>
    <w:rsid w:val="00B935F5"/>
    <w:rsid w:val="00BC644F"/>
    <w:rsid w:val="00BD2DAE"/>
    <w:rsid w:val="00BD67B1"/>
    <w:rsid w:val="00BF25BF"/>
    <w:rsid w:val="00C01DB6"/>
    <w:rsid w:val="00C0384E"/>
    <w:rsid w:val="00C03B8B"/>
    <w:rsid w:val="00C1028D"/>
    <w:rsid w:val="00C16906"/>
    <w:rsid w:val="00C22B4A"/>
    <w:rsid w:val="00C4167E"/>
    <w:rsid w:val="00C63336"/>
    <w:rsid w:val="00C72F20"/>
    <w:rsid w:val="00CA714D"/>
    <w:rsid w:val="00CB5385"/>
    <w:rsid w:val="00CC1433"/>
    <w:rsid w:val="00CE19A2"/>
    <w:rsid w:val="00CE5E02"/>
    <w:rsid w:val="00CF5EF8"/>
    <w:rsid w:val="00CF6E27"/>
    <w:rsid w:val="00D016E7"/>
    <w:rsid w:val="00D02941"/>
    <w:rsid w:val="00D03C43"/>
    <w:rsid w:val="00D060A2"/>
    <w:rsid w:val="00D13360"/>
    <w:rsid w:val="00D246BB"/>
    <w:rsid w:val="00D36CF2"/>
    <w:rsid w:val="00D47986"/>
    <w:rsid w:val="00D53AB6"/>
    <w:rsid w:val="00D53F57"/>
    <w:rsid w:val="00D5506F"/>
    <w:rsid w:val="00D62877"/>
    <w:rsid w:val="00D62D28"/>
    <w:rsid w:val="00D64716"/>
    <w:rsid w:val="00D66D8B"/>
    <w:rsid w:val="00D9786C"/>
    <w:rsid w:val="00DA04AF"/>
    <w:rsid w:val="00DA6670"/>
    <w:rsid w:val="00DD522F"/>
    <w:rsid w:val="00DE5A75"/>
    <w:rsid w:val="00DF3E57"/>
    <w:rsid w:val="00E02BF5"/>
    <w:rsid w:val="00E06FFE"/>
    <w:rsid w:val="00E126D7"/>
    <w:rsid w:val="00E12A93"/>
    <w:rsid w:val="00E133FD"/>
    <w:rsid w:val="00E208DC"/>
    <w:rsid w:val="00E21336"/>
    <w:rsid w:val="00E275B7"/>
    <w:rsid w:val="00E311C2"/>
    <w:rsid w:val="00E524B9"/>
    <w:rsid w:val="00E62B69"/>
    <w:rsid w:val="00E65CF9"/>
    <w:rsid w:val="00E72C13"/>
    <w:rsid w:val="00E8040F"/>
    <w:rsid w:val="00E94DE3"/>
    <w:rsid w:val="00EA610B"/>
    <w:rsid w:val="00EB7865"/>
    <w:rsid w:val="00ED2A4E"/>
    <w:rsid w:val="00ED6ADD"/>
    <w:rsid w:val="00EE2E26"/>
    <w:rsid w:val="00EE74AB"/>
    <w:rsid w:val="00EF33DC"/>
    <w:rsid w:val="00F009B0"/>
    <w:rsid w:val="00F01220"/>
    <w:rsid w:val="00F17B70"/>
    <w:rsid w:val="00F23DE0"/>
    <w:rsid w:val="00F42A61"/>
    <w:rsid w:val="00F50E7A"/>
    <w:rsid w:val="00F57C97"/>
    <w:rsid w:val="00F6297C"/>
    <w:rsid w:val="00F67946"/>
    <w:rsid w:val="00F73FF5"/>
    <w:rsid w:val="00F85079"/>
    <w:rsid w:val="00FA73E0"/>
    <w:rsid w:val="00FB0726"/>
    <w:rsid w:val="00FB5484"/>
    <w:rsid w:val="00FC45FE"/>
    <w:rsid w:val="00FC4812"/>
    <w:rsid w:val="00FD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233DE"/>
  <w15:chartTrackingRefBased/>
  <w15:docId w15:val="{4DF043D8-0656-C24F-A492-C9006EA8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4B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李</dc:creator>
  <cp:keywords/>
  <dc:description/>
  <cp:lastModifiedBy>蕾 李</cp:lastModifiedBy>
  <cp:revision>6</cp:revision>
  <dcterms:created xsi:type="dcterms:W3CDTF">2023-06-13T10:04:00Z</dcterms:created>
  <dcterms:modified xsi:type="dcterms:W3CDTF">2023-11-25T12:18:00Z</dcterms:modified>
</cp:coreProperties>
</file>